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30621" w14:textId="0B13A26D" w:rsidR="00127CF2" w:rsidRPr="00E1731A" w:rsidRDefault="00127CF2" w:rsidP="00127CF2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Focus Group Discussion T</w:t>
      </w:r>
      <w:r w:rsidRPr="00E1731A">
        <w:rPr>
          <w:b/>
          <w:sz w:val="24"/>
          <w:szCs w:val="24"/>
          <w:u w:val="single"/>
        </w:rPr>
        <w:t xml:space="preserve">opic Guide for </w:t>
      </w:r>
      <w:r>
        <w:rPr>
          <w:b/>
          <w:sz w:val="24"/>
          <w:szCs w:val="24"/>
          <w:u w:val="single"/>
        </w:rPr>
        <w:t>clinical masters trainees</w:t>
      </w:r>
    </w:p>
    <w:p w14:paraId="66CEF149" w14:textId="77777777" w:rsidR="00127CF2" w:rsidRPr="00E1731A" w:rsidRDefault="00127CF2" w:rsidP="00127CF2">
      <w:pPr>
        <w:rPr>
          <w:sz w:val="24"/>
          <w:szCs w:val="24"/>
          <w:u w:val="single"/>
        </w:rPr>
      </w:pPr>
      <w:r w:rsidRPr="00E1731A">
        <w:rPr>
          <w:sz w:val="24"/>
          <w:szCs w:val="24"/>
          <w:u w:val="single"/>
        </w:rPr>
        <w:t>Objective:</w:t>
      </w:r>
    </w:p>
    <w:p w14:paraId="2C0B5A6F" w14:textId="23CD8549" w:rsidR="00127CF2" w:rsidRPr="00E1731A" w:rsidRDefault="00127CF2" w:rsidP="00127CF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E1731A">
        <w:rPr>
          <w:sz w:val="24"/>
          <w:szCs w:val="24"/>
        </w:rPr>
        <w:t xml:space="preserve">To explore the </w:t>
      </w:r>
      <w:r w:rsidR="00E316E0">
        <w:rPr>
          <w:sz w:val="24"/>
          <w:szCs w:val="24"/>
        </w:rPr>
        <w:t>experience of trainees in using the EneA SEA</w:t>
      </w:r>
      <w:r w:rsidR="00C454D8">
        <w:rPr>
          <w:sz w:val="24"/>
          <w:szCs w:val="24"/>
        </w:rPr>
        <w:t xml:space="preserve"> online breastfeeding module.</w:t>
      </w:r>
    </w:p>
    <w:p w14:paraId="6D26059F" w14:textId="77777777" w:rsidR="00127CF2" w:rsidRPr="00E1731A" w:rsidRDefault="00127CF2" w:rsidP="00127CF2">
      <w:pPr>
        <w:rPr>
          <w:sz w:val="24"/>
          <w:szCs w:val="24"/>
          <w:u w:val="single"/>
        </w:rPr>
      </w:pPr>
      <w:r w:rsidRPr="00E1731A">
        <w:rPr>
          <w:sz w:val="24"/>
          <w:szCs w:val="24"/>
          <w:u w:val="single"/>
        </w:rPr>
        <w:t>Preamble:</w:t>
      </w:r>
    </w:p>
    <w:p w14:paraId="66B2A8B5" w14:textId="77777777" w:rsidR="00127CF2" w:rsidRPr="00E1731A" w:rsidRDefault="00127CF2" w:rsidP="00127CF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1731A">
        <w:rPr>
          <w:sz w:val="24"/>
          <w:szCs w:val="24"/>
        </w:rPr>
        <w:t>Ice breaking</w:t>
      </w:r>
    </w:p>
    <w:p w14:paraId="6EFF2302" w14:textId="77777777" w:rsidR="00127CF2" w:rsidRPr="00E1731A" w:rsidRDefault="00127CF2" w:rsidP="00127CF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1731A">
        <w:rPr>
          <w:sz w:val="24"/>
          <w:szCs w:val="24"/>
        </w:rPr>
        <w:t>Explain the objectives</w:t>
      </w:r>
    </w:p>
    <w:p w14:paraId="4CEEFC36" w14:textId="768A070D" w:rsidR="00127CF2" w:rsidRPr="00E1731A" w:rsidRDefault="00127CF2" w:rsidP="00127CF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Go through the patient</w:t>
      </w:r>
      <w:r w:rsidRPr="00E1731A">
        <w:rPr>
          <w:sz w:val="24"/>
          <w:szCs w:val="24"/>
        </w:rPr>
        <w:t xml:space="preserve"> information sheet</w:t>
      </w:r>
      <w:r>
        <w:rPr>
          <w:sz w:val="24"/>
          <w:szCs w:val="24"/>
        </w:rPr>
        <w:t xml:space="preserve"> </w:t>
      </w:r>
      <w:r w:rsidRPr="00E1731A">
        <w:rPr>
          <w:sz w:val="24"/>
          <w:szCs w:val="24"/>
        </w:rPr>
        <w:t xml:space="preserve">(PIS) and explain how the </w:t>
      </w:r>
      <w:r w:rsidR="00C454D8">
        <w:rPr>
          <w:sz w:val="24"/>
          <w:szCs w:val="24"/>
        </w:rPr>
        <w:t>focus group discussion</w:t>
      </w:r>
      <w:r w:rsidRPr="00E1731A">
        <w:rPr>
          <w:sz w:val="24"/>
          <w:szCs w:val="24"/>
        </w:rPr>
        <w:t xml:space="preserve"> will be done</w:t>
      </w:r>
    </w:p>
    <w:p w14:paraId="074E8075" w14:textId="4765B9BD" w:rsidR="00127CF2" w:rsidRDefault="00127CF2" w:rsidP="00127CF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1731A">
        <w:rPr>
          <w:sz w:val="24"/>
          <w:szCs w:val="24"/>
        </w:rPr>
        <w:t>Explain no right or wrong answers</w:t>
      </w:r>
    </w:p>
    <w:p w14:paraId="4EFC8C0C" w14:textId="77777777" w:rsidR="004C6C98" w:rsidRPr="00E1731A" w:rsidRDefault="004C6C98" w:rsidP="004C6C98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1731A">
        <w:rPr>
          <w:sz w:val="24"/>
          <w:szCs w:val="24"/>
        </w:rPr>
        <w:t>It is the opinion that we are interested in</w:t>
      </w:r>
    </w:p>
    <w:p w14:paraId="24935E21" w14:textId="5E93753D" w:rsidR="00471BD9" w:rsidRPr="00E1731A" w:rsidRDefault="00471BD9" w:rsidP="00127CF2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Feel free to respond to what others are saying</w:t>
      </w:r>
    </w:p>
    <w:p w14:paraId="235FFA5E" w14:textId="77777777" w:rsidR="00127CF2" w:rsidRPr="00E1731A" w:rsidRDefault="00127CF2" w:rsidP="00127CF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1731A">
        <w:rPr>
          <w:sz w:val="24"/>
          <w:szCs w:val="24"/>
        </w:rPr>
        <w:t>Explain the need for audio-recording</w:t>
      </w:r>
    </w:p>
    <w:p w14:paraId="34149EFF" w14:textId="1AC8FC03" w:rsidR="00127CF2" w:rsidRPr="00E1731A" w:rsidRDefault="00127CF2" w:rsidP="00127CF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E1731A">
        <w:rPr>
          <w:sz w:val="24"/>
          <w:szCs w:val="24"/>
        </w:rPr>
        <w:t xml:space="preserve">Obtain consent for the </w:t>
      </w:r>
      <w:r w:rsidR="00C454D8">
        <w:rPr>
          <w:sz w:val="24"/>
          <w:szCs w:val="24"/>
        </w:rPr>
        <w:t xml:space="preserve">focus </w:t>
      </w:r>
      <w:bookmarkStart w:id="0" w:name="_GoBack"/>
      <w:bookmarkEnd w:id="0"/>
      <w:r w:rsidR="00C454D8">
        <w:rPr>
          <w:sz w:val="24"/>
          <w:szCs w:val="24"/>
        </w:rPr>
        <w:t>group</w:t>
      </w:r>
      <w:r w:rsidRPr="00E1731A">
        <w:rPr>
          <w:sz w:val="24"/>
          <w:szCs w:val="24"/>
        </w:rPr>
        <w:t xml:space="preserve"> and audio-recording</w:t>
      </w:r>
    </w:p>
    <w:p w14:paraId="162474FB" w14:textId="77777777" w:rsidR="00127CF2" w:rsidRPr="00E1731A" w:rsidRDefault="00127CF2" w:rsidP="00127CF2">
      <w:pPr>
        <w:rPr>
          <w:sz w:val="24"/>
          <w:szCs w:val="24"/>
          <w:u w:val="single"/>
        </w:rPr>
      </w:pPr>
      <w:r w:rsidRPr="00E1731A">
        <w:rPr>
          <w:sz w:val="24"/>
          <w:szCs w:val="24"/>
          <w:u w:val="single"/>
        </w:rPr>
        <w:t>Background:</w:t>
      </w:r>
    </w:p>
    <w:p w14:paraId="0FA87A95" w14:textId="28C17D57" w:rsidR="00127CF2" w:rsidRDefault="00654141" w:rsidP="00127CF2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471BD9">
        <w:rPr>
          <w:sz w:val="24"/>
          <w:szCs w:val="24"/>
        </w:rPr>
        <w:t>Could you tell us about your experience in using the</w:t>
      </w:r>
      <w:r w:rsidR="009104CB">
        <w:rPr>
          <w:sz w:val="24"/>
          <w:szCs w:val="24"/>
        </w:rPr>
        <w:t xml:space="preserve"> online</w:t>
      </w:r>
      <w:r w:rsidRPr="00471BD9">
        <w:rPr>
          <w:sz w:val="24"/>
          <w:szCs w:val="24"/>
        </w:rPr>
        <w:t xml:space="preserve"> breastfeeding module? </w:t>
      </w:r>
    </w:p>
    <w:p w14:paraId="75A41357" w14:textId="68CE7EE2" w:rsidR="009104CB" w:rsidRPr="00471BD9" w:rsidRDefault="009104CB" w:rsidP="009104CB">
      <w:pPr>
        <w:pStyle w:val="ListParagraph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eLearning experience</w:t>
      </w:r>
    </w:p>
    <w:p w14:paraId="6C2C6B03" w14:textId="21F247F3" w:rsidR="00471BD9" w:rsidRDefault="00471BD9" w:rsidP="00471BD9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471BD9">
        <w:rPr>
          <w:sz w:val="24"/>
          <w:szCs w:val="24"/>
        </w:rPr>
        <w:t>What is your view about this breastfeeding module?</w:t>
      </w:r>
    </w:p>
    <w:p w14:paraId="2206F53E" w14:textId="77777777" w:rsidR="009104CB" w:rsidRDefault="009104CB" w:rsidP="009104CB">
      <w:pPr>
        <w:spacing w:after="0" w:line="240" w:lineRule="auto"/>
        <w:rPr>
          <w:sz w:val="24"/>
          <w:szCs w:val="24"/>
        </w:rPr>
      </w:pPr>
    </w:p>
    <w:p w14:paraId="66BF0AD8" w14:textId="2824ACD3" w:rsidR="009104CB" w:rsidRPr="009104CB" w:rsidRDefault="009104CB" w:rsidP="009104CB">
      <w:pPr>
        <w:spacing w:after="0" w:line="240" w:lineRule="auto"/>
        <w:rPr>
          <w:sz w:val="24"/>
          <w:szCs w:val="24"/>
          <w:u w:val="single"/>
        </w:rPr>
      </w:pPr>
      <w:r w:rsidRPr="009104CB">
        <w:rPr>
          <w:sz w:val="24"/>
          <w:szCs w:val="24"/>
          <w:u w:val="single"/>
        </w:rPr>
        <w:t>Usability</w:t>
      </w:r>
    </w:p>
    <w:p w14:paraId="7F12384A" w14:textId="4623B0B4" w:rsidR="00471BD9" w:rsidRDefault="009104CB" w:rsidP="00471BD9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Was</w:t>
      </w:r>
      <w:r w:rsidR="00471BD9" w:rsidRPr="00471BD9">
        <w:rPr>
          <w:sz w:val="24"/>
          <w:szCs w:val="24"/>
        </w:rPr>
        <w:t xml:space="preserve"> it easy to go through the module (Probe for usability)</w:t>
      </w:r>
    </w:p>
    <w:p w14:paraId="623ECB65" w14:textId="5D8DA6B6" w:rsidR="009104CB" w:rsidRDefault="000B7579" w:rsidP="009104CB">
      <w:pPr>
        <w:pStyle w:val="ListParagraph"/>
        <w:numPr>
          <w:ilvl w:val="1"/>
          <w:numId w:val="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robes: Learning platform/ website, Self-assessment questions, </w:t>
      </w:r>
      <w:r w:rsidR="000A5A27">
        <w:rPr>
          <w:sz w:val="24"/>
          <w:szCs w:val="24"/>
        </w:rPr>
        <w:t xml:space="preserve">Graphics, interactive elements, </w:t>
      </w:r>
      <w:r>
        <w:rPr>
          <w:sz w:val="24"/>
          <w:szCs w:val="24"/>
        </w:rPr>
        <w:t>Page navigation</w:t>
      </w:r>
      <w:r w:rsidR="009A75D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</w:p>
    <w:p w14:paraId="32F3E634" w14:textId="654C9602" w:rsidR="009104CB" w:rsidRPr="009104CB" w:rsidRDefault="009104CB" w:rsidP="009104CB">
      <w:pPr>
        <w:spacing w:after="0" w:line="240" w:lineRule="auto"/>
        <w:rPr>
          <w:sz w:val="24"/>
          <w:szCs w:val="24"/>
          <w:u w:val="single"/>
        </w:rPr>
      </w:pPr>
      <w:r w:rsidRPr="009104CB">
        <w:rPr>
          <w:sz w:val="24"/>
          <w:szCs w:val="24"/>
          <w:u w:val="single"/>
        </w:rPr>
        <w:t>Utility</w:t>
      </w:r>
    </w:p>
    <w:p w14:paraId="790665CA" w14:textId="34A5D05E" w:rsidR="00471BD9" w:rsidRPr="00471BD9" w:rsidRDefault="00471BD9" w:rsidP="00471BD9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471BD9">
        <w:rPr>
          <w:sz w:val="24"/>
          <w:szCs w:val="24"/>
        </w:rPr>
        <w:t xml:space="preserve">Do you find it useful to learn about </w:t>
      </w:r>
      <w:r w:rsidR="009A75D2">
        <w:rPr>
          <w:sz w:val="24"/>
          <w:szCs w:val="24"/>
        </w:rPr>
        <w:t xml:space="preserve">breastfeeding </w:t>
      </w:r>
      <w:r w:rsidRPr="00471BD9">
        <w:rPr>
          <w:sz w:val="24"/>
          <w:szCs w:val="24"/>
        </w:rPr>
        <w:t>early nutrition? (Probe for utility)</w:t>
      </w:r>
    </w:p>
    <w:p w14:paraId="057C00C7" w14:textId="77777777" w:rsidR="00471BD9" w:rsidRPr="00471BD9" w:rsidRDefault="00471BD9" w:rsidP="00471BD9">
      <w:pPr>
        <w:pStyle w:val="ListParagraph"/>
        <w:numPr>
          <w:ilvl w:val="1"/>
          <w:numId w:val="4"/>
        </w:numPr>
        <w:spacing w:after="0" w:line="240" w:lineRule="auto"/>
        <w:rPr>
          <w:sz w:val="24"/>
          <w:szCs w:val="24"/>
        </w:rPr>
      </w:pPr>
      <w:r w:rsidRPr="00471BD9">
        <w:rPr>
          <w:sz w:val="24"/>
          <w:szCs w:val="24"/>
        </w:rPr>
        <w:t>Which sections do you find it helpful? Which sections not helpful?</w:t>
      </w:r>
    </w:p>
    <w:p w14:paraId="013698A8" w14:textId="5D0BC873" w:rsidR="00471BD9" w:rsidRDefault="00471BD9" w:rsidP="00471BD9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471BD9">
        <w:rPr>
          <w:sz w:val="24"/>
          <w:szCs w:val="24"/>
        </w:rPr>
        <w:t>Are the content (e.g. examples used) relevant to you?</w:t>
      </w:r>
      <w:r w:rsidR="004E5555">
        <w:rPr>
          <w:sz w:val="24"/>
          <w:szCs w:val="24"/>
        </w:rPr>
        <w:t xml:space="preserve"> </w:t>
      </w:r>
    </w:p>
    <w:p w14:paraId="3C0663E4" w14:textId="02185BEF" w:rsidR="004E5555" w:rsidRPr="004E5555" w:rsidRDefault="004E5555" w:rsidP="004E5555">
      <w:pPr>
        <w:pStyle w:val="ListParagraph"/>
        <w:numPr>
          <w:ilvl w:val="1"/>
          <w:numId w:val="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Why or why not? Probes: amount of information, level of information</w:t>
      </w:r>
      <w:r w:rsidR="004C6C98">
        <w:rPr>
          <w:sz w:val="24"/>
          <w:szCs w:val="24"/>
        </w:rPr>
        <w:t>, relevance to local practice</w:t>
      </w:r>
    </w:p>
    <w:p w14:paraId="51FE40D4" w14:textId="2593A9BC" w:rsidR="000A5A27" w:rsidRDefault="000A5A27" w:rsidP="000A5A27">
      <w:pPr>
        <w:spacing w:after="0" w:line="240" w:lineRule="auto"/>
        <w:rPr>
          <w:sz w:val="24"/>
          <w:szCs w:val="24"/>
        </w:rPr>
      </w:pPr>
    </w:p>
    <w:p w14:paraId="2CE35E40" w14:textId="081A6FF9" w:rsidR="000A5A27" w:rsidRPr="000A5A27" w:rsidRDefault="000A5A27" w:rsidP="000A5A27">
      <w:pPr>
        <w:spacing w:after="0" w:line="240" w:lineRule="auto"/>
        <w:rPr>
          <w:sz w:val="24"/>
          <w:szCs w:val="24"/>
          <w:u w:val="single"/>
        </w:rPr>
      </w:pPr>
      <w:r w:rsidRPr="000A5A27">
        <w:rPr>
          <w:sz w:val="24"/>
          <w:szCs w:val="24"/>
          <w:u w:val="single"/>
        </w:rPr>
        <w:t>Improvement</w:t>
      </w:r>
    </w:p>
    <w:p w14:paraId="268B07A6" w14:textId="77777777" w:rsidR="00471BD9" w:rsidRPr="00471BD9" w:rsidRDefault="00471BD9" w:rsidP="00471BD9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471BD9">
        <w:rPr>
          <w:sz w:val="24"/>
          <w:szCs w:val="24"/>
        </w:rPr>
        <w:t>How can we improve it?</w:t>
      </w:r>
    </w:p>
    <w:p w14:paraId="57FCFBC5" w14:textId="77777777" w:rsidR="00471BD9" w:rsidRDefault="00471BD9" w:rsidP="00127CF2">
      <w:pPr>
        <w:rPr>
          <w:b/>
          <w:sz w:val="24"/>
          <w:szCs w:val="24"/>
        </w:rPr>
      </w:pPr>
    </w:p>
    <w:p w14:paraId="338E4D0E" w14:textId="3E44299B" w:rsidR="00127CF2" w:rsidRPr="00BF499B" w:rsidRDefault="00127CF2" w:rsidP="00127CF2">
      <w:pPr>
        <w:rPr>
          <w:b/>
          <w:sz w:val="24"/>
          <w:szCs w:val="24"/>
        </w:rPr>
      </w:pPr>
      <w:r w:rsidRPr="00BF499B">
        <w:rPr>
          <w:b/>
          <w:sz w:val="24"/>
          <w:szCs w:val="24"/>
        </w:rPr>
        <w:t xml:space="preserve">End </w:t>
      </w:r>
    </w:p>
    <w:p w14:paraId="752EEBD9" w14:textId="4FFA10DC" w:rsidR="00127CF2" w:rsidRPr="00BF499B" w:rsidRDefault="00127CF2" w:rsidP="00127CF2">
      <w:pPr>
        <w:rPr>
          <w:sz w:val="24"/>
          <w:szCs w:val="24"/>
        </w:rPr>
      </w:pPr>
      <w:r>
        <w:rPr>
          <w:sz w:val="24"/>
          <w:szCs w:val="24"/>
        </w:rPr>
        <w:t xml:space="preserve">Thank you for participating in this </w:t>
      </w:r>
      <w:r w:rsidR="00471BD9">
        <w:rPr>
          <w:sz w:val="24"/>
          <w:szCs w:val="24"/>
        </w:rPr>
        <w:t xml:space="preserve">focus group discussion. </w:t>
      </w:r>
    </w:p>
    <w:p w14:paraId="266F005E" w14:textId="77777777" w:rsidR="006D1004" w:rsidRDefault="006D1004"/>
    <w:sectPr w:rsidR="006D1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41CF4"/>
    <w:multiLevelType w:val="hybridMultilevel"/>
    <w:tmpl w:val="039017D8"/>
    <w:lvl w:ilvl="0" w:tplc="FFB8E42C">
      <w:start w:val="140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32289"/>
    <w:multiLevelType w:val="hybridMultilevel"/>
    <w:tmpl w:val="E1B4713C"/>
    <w:lvl w:ilvl="0" w:tplc="0B3668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9553E"/>
    <w:multiLevelType w:val="hybridMultilevel"/>
    <w:tmpl w:val="9EA81168"/>
    <w:lvl w:ilvl="0" w:tplc="09F4554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2160" w:hanging="360"/>
      </w:pPr>
    </w:lvl>
    <w:lvl w:ilvl="2" w:tplc="4409001B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D6D31E1"/>
    <w:multiLevelType w:val="hybridMultilevel"/>
    <w:tmpl w:val="3A4CC6B6"/>
    <w:lvl w:ilvl="0" w:tplc="12303C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FB5700"/>
    <w:multiLevelType w:val="hybridMultilevel"/>
    <w:tmpl w:val="DD164E30"/>
    <w:lvl w:ilvl="0" w:tplc="2E3E71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04"/>
    <w:rsid w:val="000A5A27"/>
    <w:rsid w:val="000B7579"/>
    <w:rsid w:val="00127CF2"/>
    <w:rsid w:val="00471BD9"/>
    <w:rsid w:val="004C6C98"/>
    <w:rsid w:val="004E5555"/>
    <w:rsid w:val="00654141"/>
    <w:rsid w:val="006D1004"/>
    <w:rsid w:val="009104CB"/>
    <w:rsid w:val="009A75D2"/>
    <w:rsid w:val="00A43822"/>
    <w:rsid w:val="00C454D8"/>
    <w:rsid w:val="00E3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6D12C"/>
  <w15:chartTrackingRefBased/>
  <w15:docId w15:val="{742EA25F-FA35-4102-8219-364FA835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7CF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7C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27C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C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CF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CF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EW KONG</dc:creator>
  <cp:keywords/>
  <dc:description/>
  <cp:lastModifiedBy>LEE YEW KONG</cp:lastModifiedBy>
  <cp:revision>13</cp:revision>
  <dcterms:created xsi:type="dcterms:W3CDTF">2019-07-03T04:18:00Z</dcterms:created>
  <dcterms:modified xsi:type="dcterms:W3CDTF">2019-07-03T04:28:00Z</dcterms:modified>
</cp:coreProperties>
</file>